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A7AF3" w14:textId="77777777" w:rsidR="00071286" w:rsidRPr="00071286" w:rsidRDefault="00071286" w:rsidP="00071286">
      <w:pPr>
        <w:spacing w:beforeLines="20" w:before="48" w:afterLines="20" w:after="48" w:line="360" w:lineRule="auto"/>
        <w:rPr>
          <w:b/>
        </w:rPr>
      </w:pPr>
      <w:r w:rsidRPr="00071286">
        <w:rPr>
          <w:b/>
        </w:rPr>
        <w:t>Topic regression of the open responses of “What LA-PrEP means to you?” question from 3123 HIV-negative MSM and trans* individuals who completed the PROTECT survey in English across 20 European countries, October 2023-April 2024</w:t>
      </w:r>
    </w:p>
    <w:tbl>
      <w:tblPr>
        <w:tblW w:w="51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5"/>
        <w:gridCol w:w="3267"/>
        <w:gridCol w:w="1997"/>
        <w:gridCol w:w="990"/>
        <w:gridCol w:w="1305"/>
        <w:gridCol w:w="934"/>
      </w:tblGrid>
      <w:tr w:rsidR="00071286" w:rsidRPr="00727829" w14:paraId="383D9C28" w14:textId="77777777" w:rsidTr="00F727DA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61BA2A1" w14:textId="77777777" w:rsidR="00071286" w:rsidRPr="00F727DA" w:rsidRDefault="00071286" w:rsidP="00F727DA">
            <w:pPr>
              <w:spacing w:beforeLines="20" w:before="48" w:afterLines="20" w:after="48" w:line="360" w:lineRule="auto"/>
              <w:rPr>
                <w:bCs/>
              </w:rPr>
            </w:pPr>
            <w:r w:rsidRPr="00F727DA">
              <w:rPr>
                <w:bCs/>
              </w:rPr>
              <w:t>Topic</w:t>
            </w:r>
          </w:p>
        </w:tc>
        <w:tc>
          <w:tcPr>
            <w:tcW w:w="2739" w:type="pct"/>
            <w:gridSpan w:val="2"/>
            <w:shd w:val="clear" w:color="auto" w:fill="auto"/>
            <w:noWrap/>
            <w:vAlign w:val="center"/>
            <w:hideMark/>
          </w:tcPr>
          <w:p w14:paraId="7D3AD8F8" w14:textId="77777777" w:rsidR="00071286" w:rsidRPr="00F727DA" w:rsidRDefault="00071286" w:rsidP="00F727DA">
            <w:pPr>
              <w:spacing w:beforeLines="20" w:before="48" w:afterLines="20" w:after="48" w:line="360" w:lineRule="auto"/>
              <w:rPr>
                <w:bCs/>
              </w:rPr>
            </w:pPr>
            <w:r w:rsidRPr="00F727DA">
              <w:rPr>
                <w:bCs/>
              </w:rPr>
              <w:t>Covariate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5A2A42B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B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B80EC0C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95%</w:t>
            </w:r>
            <w:r>
              <w:rPr>
                <w:bCs/>
              </w:rPr>
              <w:t xml:space="preserve"> </w:t>
            </w:r>
            <w:r w:rsidRPr="00F727DA">
              <w:rPr>
                <w:bCs/>
              </w:rPr>
              <w:t>CI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BEC6DCF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  <w:i/>
              </w:rPr>
              <w:t>P</w:t>
            </w:r>
            <w:r>
              <w:rPr>
                <w:bCs/>
              </w:rPr>
              <w:t xml:space="preserve"> </w:t>
            </w:r>
            <w:r w:rsidRPr="00F727DA">
              <w:rPr>
                <w:bCs/>
              </w:rPr>
              <w:t>value</w:t>
            </w:r>
          </w:p>
        </w:tc>
      </w:tr>
      <w:tr w:rsidR="00071286" w:rsidRPr="00727829" w14:paraId="5E563D87" w14:textId="77777777" w:rsidTr="00F727DA">
        <w:trPr>
          <w:trHeight w:val="320"/>
        </w:trPr>
        <w:tc>
          <w:tcPr>
            <w:tcW w:w="581" w:type="pct"/>
            <w:vMerge w:val="restart"/>
            <w:shd w:val="clear" w:color="auto" w:fill="auto"/>
            <w:noWrap/>
            <w:vAlign w:val="center"/>
            <w:hideMark/>
          </w:tcPr>
          <w:p w14:paraId="2E9C6B0C" w14:textId="77777777" w:rsidR="00071286" w:rsidRPr="00F727DA" w:rsidRDefault="00071286" w:rsidP="00F727DA">
            <w:pPr>
              <w:spacing w:beforeLines="20" w:before="48" w:afterLines="20" w:after="48" w:line="360" w:lineRule="auto"/>
              <w:rPr>
                <w:bCs/>
              </w:rPr>
            </w:pPr>
            <w:r w:rsidRPr="00F727DA">
              <w:rPr>
                <w:bCs/>
              </w:rPr>
              <w:t>Topic 1</w:t>
            </w:r>
            <w:r>
              <w:rPr>
                <w:bCs/>
              </w:rPr>
              <w:t>: s</w:t>
            </w:r>
            <w:r w:rsidRPr="00F727DA">
              <w:rPr>
                <w:bCs/>
              </w:rPr>
              <w:t>afety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41C36DE5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Perceived high income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015BCF6C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High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A3124EC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0A623E8A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605FA0A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75ADDFCC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2D835376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2225B388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B651DD5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Low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1363B6A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0.023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8920C79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04</w:t>
            </w:r>
            <w:r>
              <w:t xml:space="preserve"> to </w:t>
            </w:r>
            <w:r w:rsidRPr="00F727DA">
              <w:t>0.05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5F57C49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101</w:t>
            </w:r>
          </w:p>
        </w:tc>
      </w:tr>
      <w:tr w:rsidR="00071286" w:rsidRPr="00727829" w14:paraId="02104EC5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2A6F88CD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13DFE556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Education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0F6DC4F3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Bachelor or above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129544E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993E66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9FA4AB2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7714C271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46AA8AF5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17A1C1B9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33918770" w14:textId="77777777" w:rsidR="00071286" w:rsidRPr="00F727DA" w:rsidRDefault="00071286" w:rsidP="00F727DA">
            <w:pPr>
              <w:spacing w:beforeLines="20" w:before="48" w:afterLines="20" w:after="48" w:line="360" w:lineRule="auto"/>
              <w:rPr>
                <w:bCs/>
              </w:rPr>
            </w:pPr>
            <w:r w:rsidRPr="00F727DA">
              <w:rPr>
                <w:bCs/>
              </w:rPr>
              <w:t xml:space="preserve">Below </w:t>
            </w:r>
            <w:r>
              <w:rPr>
                <w:bCs/>
              </w:rPr>
              <w:t xml:space="preserve">a </w:t>
            </w:r>
            <w:r w:rsidRPr="00F727DA">
              <w:rPr>
                <w:bCs/>
              </w:rPr>
              <w:t>Bachelor’s degree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1059420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0.052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E10718E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(0.022</w:t>
            </w:r>
            <w:r>
              <w:rPr>
                <w:bCs/>
              </w:rPr>
              <w:t>-</w:t>
            </w:r>
            <w:r w:rsidRPr="00F727DA">
              <w:rPr>
                <w:bCs/>
              </w:rPr>
              <w:t>0.083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7E13E02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&lt;.001</w:t>
            </w:r>
          </w:p>
        </w:tc>
      </w:tr>
      <w:tr w:rsidR="00071286" w:rsidRPr="00727829" w14:paraId="2931796C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72746295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75F6DFCB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Migration status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AF45DB8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Nonmigrant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BBC0FC5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8B5CDAF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1A0999A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71347F81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6A0BDADB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63D7ED5B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6DB9A82D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Migrant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675CAAD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0.01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FECF9C7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36</w:t>
            </w:r>
            <w:r>
              <w:t xml:space="preserve"> to </w:t>
            </w:r>
            <w:r w:rsidRPr="00F727DA">
              <w:t>0.015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1374A91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419</w:t>
            </w:r>
          </w:p>
        </w:tc>
      </w:tr>
      <w:tr w:rsidR="00071286" w:rsidRPr="00727829" w14:paraId="2CA4B412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060C682F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25059157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Oral PrEP use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61A58E45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Noncurrent users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74FDAD7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3D8B218E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D9307F3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634493A0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459CD242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2C3AFEE7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6E519DFC" w14:textId="77777777" w:rsidR="00071286" w:rsidRPr="00F727DA" w:rsidRDefault="00071286" w:rsidP="00F727DA">
            <w:pPr>
              <w:spacing w:beforeLines="20" w:before="48" w:afterLines="20" w:after="48" w:line="360" w:lineRule="auto"/>
              <w:rPr>
                <w:bCs/>
              </w:rPr>
            </w:pPr>
            <w:r w:rsidRPr="00F727DA">
              <w:rPr>
                <w:bCs/>
              </w:rPr>
              <w:t>Current users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C26C3FB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-0.094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0639628F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(</w:t>
            </w:r>
            <w:r w:rsidRPr="008D7054">
              <w:t>–</w:t>
            </w:r>
            <w:r w:rsidRPr="00F727DA">
              <w:rPr>
                <w:bCs/>
              </w:rPr>
              <w:t>0.123</w:t>
            </w:r>
            <w:r>
              <w:rPr>
                <w:bCs/>
              </w:rPr>
              <w:t xml:space="preserve"> to </w:t>
            </w:r>
            <w:r w:rsidRPr="00F727DA">
              <w:rPr>
                <w:bCs/>
              </w:rPr>
              <w:t>0.066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286AA6A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&lt;.001</w:t>
            </w:r>
          </w:p>
        </w:tc>
      </w:tr>
      <w:tr w:rsidR="00071286" w:rsidRPr="00727829" w14:paraId="546FD7DE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58E04946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2F67EEB4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Oral PrEP regimen *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413D34ED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Daily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4243127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B7E82D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F6DDACE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43AE24C5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61B940FB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1AFEB527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38785616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Event-driven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B8B5751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0.03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BA1A9A6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15</w:t>
            </w:r>
            <w:r>
              <w:t xml:space="preserve"> to </w:t>
            </w:r>
            <w:r w:rsidRPr="00F727DA">
              <w:t>0.075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3F61C72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195</w:t>
            </w:r>
          </w:p>
        </w:tc>
      </w:tr>
      <w:tr w:rsidR="00071286" w:rsidRPr="00727829" w14:paraId="67E841F8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0AC56DDD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53147806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534D559F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Mixed use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8DA8DA0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0.023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3781D4C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74</w:t>
            </w:r>
            <w:r>
              <w:t xml:space="preserve"> to </w:t>
            </w:r>
            <w:r w:rsidRPr="00F727DA">
              <w:t>0.029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208D536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389</w:t>
            </w:r>
          </w:p>
        </w:tc>
      </w:tr>
      <w:tr w:rsidR="00071286" w:rsidRPr="00727829" w14:paraId="75BEDACF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5437C0A0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79E5ABCA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Oral PrEP adherence #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7AFC5346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Optimal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D139E0A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34A2B7FB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178E38F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6696B95E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35DD2CB0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01082E96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31EFF162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Suboptimal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D0BFB9E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0.032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FC0B886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14</w:t>
            </w:r>
            <w:r>
              <w:t xml:space="preserve"> to </w:t>
            </w:r>
            <w:r w:rsidRPr="00F727DA">
              <w:t>0.077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F73BFEE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174</w:t>
            </w:r>
          </w:p>
        </w:tc>
      </w:tr>
      <w:tr w:rsidR="00071286" w:rsidRPr="00727829" w14:paraId="14A8E35D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3F5235EC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4FEB725B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PrEP affordability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68EDBD0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Fully reimbursed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1936A5F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0F646DA5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ACF1016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796DDC63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2E272DEE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3019DC11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6B1C36C7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Partially reimbursed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46E5423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0.02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079E8ABA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04</w:t>
            </w:r>
            <w:r>
              <w:t xml:space="preserve"> to </w:t>
            </w:r>
            <w:r w:rsidRPr="00F727DA">
              <w:t>0.057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83CA409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085</w:t>
            </w:r>
          </w:p>
        </w:tc>
      </w:tr>
      <w:tr w:rsidR="00071286" w:rsidRPr="00727829" w14:paraId="7FC6FCDC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06ACAA1E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290706CF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0D9CF8BC" w14:textId="77777777" w:rsidR="00071286" w:rsidRPr="00F727DA" w:rsidRDefault="00071286" w:rsidP="00F727DA">
            <w:pPr>
              <w:spacing w:beforeLines="20" w:before="48" w:afterLines="20" w:after="48" w:line="360" w:lineRule="auto"/>
              <w:rPr>
                <w:bCs/>
              </w:rPr>
            </w:pPr>
            <w:r w:rsidRPr="00F727DA">
              <w:rPr>
                <w:bCs/>
              </w:rPr>
              <w:t>Nonreimbursed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9FF0D5A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0.035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8B0135C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(0.002-0.069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5E365DA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.039</w:t>
            </w:r>
          </w:p>
        </w:tc>
      </w:tr>
      <w:tr w:rsidR="00071286" w:rsidRPr="00727829" w14:paraId="552241B9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0FDF8B9F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0DFC0471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Long-acting PrEP intention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84326F0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No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3398E6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32187DED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0A3C0A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2FD9FA58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1E40307F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1F914D42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244D9DA4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Yes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0A56D0D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0.019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55568B5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13</w:t>
            </w:r>
            <w:r>
              <w:t xml:space="preserve"> to </w:t>
            </w:r>
            <w:r w:rsidRPr="00F727DA">
              <w:t>0.051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89ED18D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251</w:t>
            </w:r>
          </w:p>
        </w:tc>
      </w:tr>
      <w:tr w:rsidR="00071286" w:rsidRPr="00727829" w14:paraId="285DF808" w14:textId="77777777" w:rsidTr="00F727DA">
        <w:trPr>
          <w:trHeight w:val="320"/>
        </w:trPr>
        <w:tc>
          <w:tcPr>
            <w:tcW w:w="581" w:type="pct"/>
            <w:vMerge w:val="restart"/>
            <w:shd w:val="clear" w:color="auto" w:fill="auto"/>
            <w:noWrap/>
            <w:vAlign w:val="center"/>
            <w:hideMark/>
          </w:tcPr>
          <w:p w14:paraId="5865DFED" w14:textId="77777777" w:rsidR="00071286" w:rsidRPr="00F727DA" w:rsidRDefault="00071286" w:rsidP="00F727DA">
            <w:pPr>
              <w:spacing w:beforeLines="20" w:before="48" w:afterLines="20" w:after="48" w:line="360" w:lineRule="auto"/>
              <w:rPr>
                <w:bCs/>
              </w:rPr>
            </w:pPr>
            <w:r w:rsidRPr="00F727DA">
              <w:rPr>
                <w:bCs/>
              </w:rPr>
              <w:t>Topic 2</w:t>
            </w:r>
            <w:r>
              <w:rPr>
                <w:bCs/>
              </w:rPr>
              <w:t>: e</w:t>
            </w:r>
            <w:r w:rsidRPr="00F727DA">
              <w:rPr>
                <w:bCs/>
              </w:rPr>
              <w:t>mpowerment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574C7EC2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Perceived high income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2CA7B564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High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8E679CC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CDB50FC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4BED780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45F2E8E1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38011D07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1DC37262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6E07CF19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Low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CA0E672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0.02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03B580B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-0.049</w:t>
            </w:r>
            <w:r>
              <w:t xml:space="preserve"> to </w:t>
            </w:r>
            <w:r w:rsidRPr="00F727DA">
              <w:t>0.006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5173256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131</w:t>
            </w:r>
          </w:p>
        </w:tc>
      </w:tr>
      <w:tr w:rsidR="00071286" w:rsidRPr="00727829" w14:paraId="7D24D348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12DCDF33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3E6B6ABD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Education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39EAABE1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Bachelor or above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AD09AB2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FCB953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027AD01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0CFF68F4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08CA5BC8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562FCD6A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02E83979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 xml:space="preserve">Below </w:t>
            </w:r>
            <w:r>
              <w:t xml:space="preserve">a </w:t>
            </w:r>
            <w:r w:rsidRPr="00F727DA">
              <w:t>Bachelor’s degree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1F181E5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0.023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4910E4BE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6</w:t>
            </w:r>
            <w:r>
              <w:t xml:space="preserve"> to </w:t>
            </w:r>
            <w:r w:rsidRPr="00F727DA">
              <w:t>0.015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824207F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237</w:t>
            </w:r>
          </w:p>
        </w:tc>
      </w:tr>
      <w:tr w:rsidR="00071286" w:rsidRPr="00727829" w14:paraId="5C8E6099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3D6A10B0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290F04AF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Migration status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403371C2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Nonmigrant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0A0048F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5DB96B2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4312612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6F1696FA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5D1CA22D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2E8674F6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7741C852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Migrant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1AEF28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0.002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1F9A8E0B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26</w:t>
            </w:r>
            <w:r>
              <w:t xml:space="preserve"> to </w:t>
            </w:r>
            <w:r w:rsidRPr="00F727DA">
              <w:t>0.03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747F88B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892</w:t>
            </w:r>
          </w:p>
        </w:tc>
      </w:tr>
      <w:tr w:rsidR="00071286" w:rsidRPr="00727829" w14:paraId="20501510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50AAF4A6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4978597F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Oral PrEP use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290E4B22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Noncurrent users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46523B5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7178DC0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DA5E507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058B320C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3B44C048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57917035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018A8A3C" w14:textId="77777777" w:rsidR="00071286" w:rsidRPr="00F727DA" w:rsidRDefault="00071286" w:rsidP="00F727DA">
            <w:pPr>
              <w:spacing w:beforeLines="20" w:before="48" w:afterLines="20" w:after="48" w:line="360" w:lineRule="auto"/>
              <w:rPr>
                <w:bCs/>
              </w:rPr>
            </w:pPr>
            <w:r w:rsidRPr="00F727DA">
              <w:rPr>
                <w:bCs/>
              </w:rPr>
              <w:t>Current users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AE5BF4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0.07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1AE778A3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(0.042-0.097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D0BB77E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&lt;.001</w:t>
            </w:r>
          </w:p>
        </w:tc>
      </w:tr>
      <w:tr w:rsidR="00071286" w:rsidRPr="00727829" w14:paraId="3D0F3053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480B9E99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00D01BD1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Oral PrEP regimen *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4AC7D84C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Daily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FC1BE5D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6B0EA85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C21F05E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70FDC16B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0ABDA278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280E7F8E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4F4039A2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Event-driven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DEFEDE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0.005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8862F3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41</w:t>
            </w:r>
            <w:r>
              <w:t xml:space="preserve"> to </w:t>
            </w:r>
            <w:r w:rsidRPr="00F727DA">
              <w:t>0.051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ECD9C9B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835</w:t>
            </w:r>
          </w:p>
        </w:tc>
      </w:tr>
      <w:tr w:rsidR="00071286" w:rsidRPr="00727829" w14:paraId="5A7D691F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51F22147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50F380ED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28A5DFA9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Mixed use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E822EE2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0.039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34D81CB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31</w:t>
            </w:r>
            <w:r>
              <w:t xml:space="preserve"> to </w:t>
            </w:r>
            <w:r w:rsidRPr="00F727DA">
              <w:t>0.109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F7945F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274</w:t>
            </w:r>
          </w:p>
        </w:tc>
      </w:tr>
      <w:tr w:rsidR="00071286" w:rsidRPr="00727829" w14:paraId="19D5C557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1836AF0B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04E5F83D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Oral PrEP adherence #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0570FB54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Optimal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A667DB6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8F191CD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673216A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43F6EC67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39004850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5AE2F742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503482C8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Suboptimal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98A0A67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0.03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0FBDB96F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17</w:t>
            </w:r>
            <w:r>
              <w:t xml:space="preserve"> to </w:t>
            </w:r>
            <w:r w:rsidRPr="00F727DA">
              <w:t>0.077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C7F8AA6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218</w:t>
            </w:r>
          </w:p>
        </w:tc>
      </w:tr>
      <w:tr w:rsidR="00071286" w:rsidRPr="00727829" w14:paraId="3D1122ED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72D80D0C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65797932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PrEP affordability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002B6C54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Fully reimbursed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CE77AFB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765A5F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19C87C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4E100130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5575A4D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1D4144D7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6BFAAE31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Partially reimbursed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AF96F96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0.004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1E3A829E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35</w:t>
            </w:r>
            <w:r>
              <w:t xml:space="preserve"> to </w:t>
            </w:r>
            <w:r w:rsidRPr="00F727DA">
              <w:t>0.027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5B1B8EC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795</w:t>
            </w:r>
          </w:p>
        </w:tc>
      </w:tr>
      <w:tr w:rsidR="00071286" w:rsidRPr="00727829" w14:paraId="3ECE203B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570A64E7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44CDE349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29953A8B" w14:textId="77777777" w:rsidR="00071286" w:rsidRPr="00F727DA" w:rsidRDefault="00071286" w:rsidP="00F727DA">
            <w:pPr>
              <w:spacing w:beforeLines="20" w:before="48" w:afterLines="20" w:after="48" w:line="360" w:lineRule="auto"/>
              <w:rPr>
                <w:bCs/>
              </w:rPr>
            </w:pPr>
            <w:r w:rsidRPr="00F727DA">
              <w:rPr>
                <w:bCs/>
              </w:rPr>
              <w:t>Nonreimbursed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CF3A3DC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-0.052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09E22610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(</w:t>
            </w:r>
            <w:r w:rsidRPr="008D7054">
              <w:t>–</w:t>
            </w:r>
            <w:r w:rsidRPr="00F727DA">
              <w:rPr>
                <w:bCs/>
              </w:rPr>
              <w:t>0.087</w:t>
            </w:r>
            <w:r>
              <w:rPr>
                <w:bCs/>
              </w:rPr>
              <w:t xml:space="preserve"> to </w:t>
            </w:r>
            <w:r w:rsidRPr="00F727DA">
              <w:rPr>
                <w:bCs/>
              </w:rPr>
              <w:t>0.017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3DADFF2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.004</w:t>
            </w:r>
          </w:p>
        </w:tc>
      </w:tr>
      <w:tr w:rsidR="00071286" w:rsidRPr="00727829" w14:paraId="5906B1C6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04B73EB2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04ECDC2E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Long-acting PrEP intention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0DC775F4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No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804CFAF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BA02F56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B44CA03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776C7B60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70DEED37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333F5396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F767E08" w14:textId="77777777" w:rsidR="00071286" w:rsidRPr="00F727DA" w:rsidRDefault="00071286" w:rsidP="00F727DA">
            <w:pPr>
              <w:spacing w:beforeLines="20" w:before="48" w:afterLines="20" w:after="48" w:line="360" w:lineRule="auto"/>
              <w:rPr>
                <w:bCs/>
              </w:rPr>
            </w:pPr>
            <w:r w:rsidRPr="00F727DA">
              <w:rPr>
                <w:bCs/>
              </w:rPr>
              <w:t>Yes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FCDB8E6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0.05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323B07AD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(0.017-0.085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DA25390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.003</w:t>
            </w:r>
          </w:p>
        </w:tc>
      </w:tr>
      <w:tr w:rsidR="00071286" w:rsidRPr="00727829" w14:paraId="1D4F150F" w14:textId="77777777" w:rsidTr="00F727DA">
        <w:trPr>
          <w:trHeight w:val="320"/>
        </w:trPr>
        <w:tc>
          <w:tcPr>
            <w:tcW w:w="581" w:type="pct"/>
            <w:vMerge w:val="restart"/>
            <w:shd w:val="clear" w:color="auto" w:fill="auto"/>
            <w:noWrap/>
            <w:vAlign w:val="center"/>
            <w:hideMark/>
          </w:tcPr>
          <w:p w14:paraId="17C5F755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rPr>
                <w:bCs/>
              </w:rPr>
              <w:t>Topic 3</w:t>
            </w:r>
            <w:r>
              <w:rPr>
                <w:bCs/>
              </w:rPr>
              <w:t>: p</w:t>
            </w:r>
            <w:r w:rsidRPr="00F727DA">
              <w:rPr>
                <w:bCs/>
              </w:rPr>
              <w:t>eace of mind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20AE291C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Perceived high income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546BD79C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High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83B5D9A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882C64C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BFE13EC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4399231A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7DE7AF7F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3C448D2E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2CE8E2B9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Low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D4E91D8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0.00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4A3E05FA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26</w:t>
            </w:r>
            <w:r>
              <w:t xml:space="preserve"> to </w:t>
            </w:r>
            <w:r w:rsidRPr="00F727DA">
              <w:t>0.027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878210F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968</w:t>
            </w:r>
          </w:p>
        </w:tc>
      </w:tr>
      <w:tr w:rsidR="00071286" w:rsidRPr="00727829" w14:paraId="45D85954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64E47070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2ABA6A48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Education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4C8C0DB8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Bachelor or above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3F72336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B0EA08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B30AFE2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2C252391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17E7B878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2F9C9BFA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26188B22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Below Bachelor’s degree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69E4B81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0.00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1C35786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37</w:t>
            </w:r>
            <w:r>
              <w:t xml:space="preserve"> to </w:t>
            </w:r>
            <w:r w:rsidRPr="00F727DA">
              <w:t>0.023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E018A58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638</w:t>
            </w:r>
          </w:p>
        </w:tc>
      </w:tr>
      <w:tr w:rsidR="00071286" w:rsidRPr="00727829" w14:paraId="3F4558D8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27D24419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488B456E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Migration status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21F35857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Nonmigrant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F90D11C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41B2C7EF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2ACEE79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39FEC406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626E3BD9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39FADB75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67C1F95C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Migrant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78820CE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0.01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C5F454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-0.014</w:t>
            </w:r>
            <w:r>
              <w:t xml:space="preserve"> to </w:t>
            </w:r>
            <w:r w:rsidRPr="00F727DA">
              <w:t>0.033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DF1380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422</w:t>
            </w:r>
          </w:p>
        </w:tc>
      </w:tr>
      <w:tr w:rsidR="00071286" w:rsidRPr="00727829" w14:paraId="74227A04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7DB2FA76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563F6A5D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Oral PrEP use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59E06865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Noncurrent users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111D92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4C3E383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9FC0397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2DA90533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69AFD433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196CA62F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78302400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Current users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9E2066A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t>-0.00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1F1CF870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t>(</w:t>
            </w:r>
            <w:r w:rsidRPr="008D7054">
              <w:t>–</w:t>
            </w:r>
            <w:r w:rsidRPr="00F727DA">
              <w:t>0.025</w:t>
            </w:r>
            <w:r>
              <w:t xml:space="preserve"> to </w:t>
            </w:r>
            <w:r w:rsidRPr="00F727DA">
              <w:t>0.023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57391B1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t>.953</w:t>
            </w:r>
          </w:p>
        </w:tc>
      </w:tr>
      <w:tr w:rsidR="00071286" w:rsidRPr="00727829" w14:paraId="73A52D66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48393D75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56F799BA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Oral PrEP regimen*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73D167CF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Daily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38857FA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0A3DB53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921E043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28EB9E8F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22CB91B3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76A14C3A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24F642DC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Event-driven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66FBA15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0.01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7426808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51</w:t>
            </w:r>
            <w:r>
              <w:t xml:space="preserve"> to </w:t>
            </w:r>
            <w:r w:rsidRPr="00F727DA">
              <w:t>0.03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99DE1C9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607</w:t>
            </w:r>
          </w:p>
        </w:tc>
      </w:tr>
      <w:tr w:rsidR="00071286" w:rsidRPr="00727829" w14:paraId="5DECA376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722E92D0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7FC31E9C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7B7A39D5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Mixed use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B09A7A1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0.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C7079B8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53</w:t>
            </w:r>
            <w:r>
              <w:t xml:space="preserve"> to </w:t>
            </w:r>
            <w:r w:rsidRPr="00F727DA">
              <w:t>0.054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1FA647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989</w:t>
            </w:r>
          </w:p>
        </w:tc>
      </w:tr>
      <w:tr w:rsidR="00071286" w:rsidRPr="00727829" w14:paraId="7B321200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5A47C03B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0DA67386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Oral PrEP adherence #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45AA9839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Optimal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C9E938E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A8F880D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F632FEA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37BEEE6E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4AE97CB7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7A6255EA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2986DF41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Suboptimal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62F9402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0.013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A4DF0EF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58</w:t>
            </w:r>
            <w:r>
              <w:t xml:space="preserve"> to </w:t>
            </w:r>
            <w:r w:rsidRPr="00F727DA">
              <w:t>0.031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B20E35A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559</w:t>
            </w:r>
          </w:p>
        </w:tc>
      </w:tr>
      <w:tr w:rsidR="00071286" w:rsidRPr="00727829" w14:paraId="3B65D9E3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32CDB9AB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1958A872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PrEP affordability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7942D04A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Fully reimbursed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33D8D8A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3B6B94C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936EE6F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7E3125C3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4D64B0D5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2AE0AD47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086444BA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Partially reimbursed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9AD5570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0.003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9B35033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35</w:t>
            </w:r>
            <w:r>
              <w:t xml:space="preserve"> to </w:t>
            </w:r>
            <w:r w:rsidRPr="00F727DA">
              <w:t>0.03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F189C4D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88</w:t>
            </w:r>
          </w:p>
        </w:tc>
      </w:tr>
      <w:tr w:rsidR="00071286" w:rsidRPr="00727829" w14:paraId="412ED6D8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3E82AA58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35CDB93A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3047B5F2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Nonreimbursed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A1BD08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0.00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81B3C5C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37</w:t>
            </w:r>
            <w:r>
              <w:t xml:space="preserve"> to </w:t>
            </w:r>
            <w:r w:rsidRPr="00F727DA">
              <w:t>0.026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7E7582F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722</w:t>
            </w:r>
          </w:p>
        </w:tc>
      </w:tr>
      <w:tr w:rsidR="00071286" w:rsidRPr="00727829" w14:paraId="57FECBD4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3CF4F928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1D074176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Long-acting PrEP intention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3A66FBBF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No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BD4AADA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48AB2637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8E5EE95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570083D7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64DE6DF6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442D706D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E3EDB51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Yes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C708478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t>-0.02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3396EBD3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t>(</w:t>
            </w:r>
            <w:r w:rsidRPr="008D7054">
              <w:t>–</w:t>
            </w:r>
            <w:r w:rsidRPr="00F727DA">
              <w:t>0.055</w:t>
            </w:r>
            <w:r>
              <w:t xml:space="preserve"> to </w:t>
            </w:r>
            <w:r w:rsidRPr="00F727DA">
              <w:t>0.002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FE1DDA3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t>.067</w:t>
            </w:r>
          </w:p>
        </w:tc>
      </w:tr>
      <w:tr w:rsidR="00071286" w:rsidRPr="00727829" w14:paraId="23754D18" w14:textId="77777777" w:rsidTr="00F727DA">
        <w:trPr>
          <w:trHeight w:val="320"/>
        </w:trPr>
        <w:tc>
          <w:tcPr>
            <w:tcW w:w="581" w:type="pct"/>
            <w:vMerge w:val="restart"/>
            <w:shd w:val="clear" w:color="auto" w:fill="auto"/>
            <w:noWrap/>
            <w:vAlign w:val="center"/>
            <w:hideMark/>
          </w:tcPr>
          <w:p w14:paraId="49CEAFD6" w14:textId="77777777" w:rsidR="00071286" w:rsidRPr="00F727DA" w:rsidRDefault="00071286" w:rsidP="00F727DA">
            <w:pPr>
              <w:spacing w:beforeLines="20" w:before="48" w:afterLines="20" w:after="48" w:line="360" w:lineRule="auto"/>
              <w:rPr>
                <w:bCs/>
              </w:rPr>
            </w:pPr>
            <w:r w:rsidRPr="00F727DA">
              <w:rPr>
                <w:bCs/>
              </w:rPr>
              <w:t>Topic 4Convenience and reliability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193C91B1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Perceived high income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43ADEAD3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High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2166AFC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31130038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0FC2070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2C3889A4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661B547A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4184C674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DBE2CD4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Low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3CA8EF1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0.01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CDA89CB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35</w:t>
            </w:r>
            <w:r>
              <w:t xml:space="preserve"> to </w:t>
            </w:r>
            <w:r w:rsidRPr="00F727DA">
              <w:t>0.015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6E50D35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436</w:t>
            </w:r>
          </w:p>
        </w:tc>
      </w:tr>
      <w:tr w:rsidR="00071286" w:rsidRPr="00727829" w14:paraId="01DE67B0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100514D3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2DFC97A1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Education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4E51BF13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Bachelor or above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11C0F99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1C8F364D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D22FA05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490B538B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4C3C848F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48B62F94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04C1224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Below Bachelor’s degree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160AC98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0.029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04CA21EF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6</w:t>
            </w:r>
            <w:r>
              <w:t xml:space="preserve"> to </w:t>
            </w:r>
            <w:r w:rsidRPr="00F727DA">
              <w:t>0.002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98471B7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070</w:t>
            </w:r>
          </w:p>
        </w:tc>
      </w:tr>
      <w:tr w:rsidR="00071286" w:rsidRPr="00727829" w14:paraId="02C357E8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5290E212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1B3DBFEE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Migration status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2AF8DCD0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Nonmigrant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83BD8C0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1AF718A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4790BB8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4B6AF658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1B100C6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51B81925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EA96F7E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Migrant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5270073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0.00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4492727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31-0.017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56FC1CF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557</w:t>
            </w:r>
          </w:p>
        </w:tc>
      </w:tr>
      <w:tr w:rsidR="00071286" w:rsidRPr="00727829" w14:paraId="63D69A12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61796722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0976630A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Oral PrEP use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DC22863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Noncurrent users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C9428D2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1AEEC560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516B97C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2F9D4B85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3AE17E1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77AEA16D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0173BC7A" w14:textId="77777777" w:rsidR="00071286" w:rsidRPr="00F727DA" w:rsidRDefault="00071286" w:rsidP="00F727DA">
            <w:pPr>
              <w:spacing w:beforeLines="20" w:before="48" w:afterLines="20" w:after="48" w:line="360" w:lineRule="auto"/>
              <w:rPr>
                <w:bCs/>
              </w:rPr>
            </w:pPr>
            <w:r w:rsidRPr="00F727DA">
              <w:rPr>
                <w:bCs/>
              </w:rPr>
              <w:t>Current users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0123AC2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0.05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6650548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(0.034-0.081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C889A89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&lt;.001</w:t>
            </w:r>
          </w:p>
        </w:tc>
      </w:tr>
      <w:tr w:rsidR="00071286" w:rsidRPr="00727829" w14:paraId="717AB1CD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4066E750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46C4B22B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Oral PrEP regimen *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02F3E7C1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Daily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20E793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04CB288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969F8CC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11296558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0B0403E1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341592B3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3AA9AD34" w14:textId="77777777" w:rsidR="00071286" w:rsidRPr="00F727DA" w:rsidRDefault="00071286" w:rsidP="00F727DA">
            <w:pPr>
              <w:spacing w:beforeLines="20" w:before="48" w:afterLines="20" w:after="48" w:line="360" w:lineRule="auto"/>
              <w:rPr>
                <w:bCs/>
              </w:rPr>
            </w:pPr>
            <w:r w:rsidRPr="00F727DA">
              <w:rPr>
                <w:bCs/>
              </w:rPr>
              <w:t>Event-driven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A666502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-0.03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53DAB48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(</w:t>
            </w:r>
            <w:r w:rsidRPr="008D7054">
              <w:t>–</w:t>
            </w:r>
            <w:r w:rsidRPr="00F727DA">
              <w:rPr>
                <w:bCs/>
              </w:rPr>
              <w:t>0.078</w:t>
            </w:r>
            <w:r>
              <w:rPr>
                <w:bCs/>
              </w:rPr>
              <w:t xml:space="preserve"> to </w:t>
            </w:r>
            <w:r w:rsidRPr="00F727DA">
              <w:rPr>
                <w:bCs/>
              </w:rPr>
              <w:t>0.003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9E0D3C8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.072</w:t>
            </w:r>
          </w:p>
        </w:tc>
      </w:tr>
      <w:tr w:rsidR="00071286" w:rsidRPr="00727829" w14:paraId="45DCA182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7C219198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2EDB7000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33648C8A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Mixed use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3704A1F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0.03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5D865BE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81</w:t>
            </w:r>
            <w:r>
              <w:t xml:space="preserve"> to </w:t>
            </w:r>
            <w:r w:rsidRPr="00F727DA">
              <w:t>0.019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9C42C1A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224</w:t>
            </w:r>
          </w:p>
        </w:tc>
      </w:tr>
      <w:tr w:rsidR="00071286" w:rsidRPr="00727829" w14:paraId="2D015FEF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3C2CDDAE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204133CE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Oral PrEP adherence #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006D2647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Optimal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6622D5C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F730BC6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B9778C7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39C8DCAB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28CA0E0C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6A899B01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3C0C5B7E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Suboptimal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11EBA5A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0.02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2DFF6C5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69</w:t>
            </w:r>
            <w:r>
              <w:t xml:space="preserve"> to </w:t>
            </w:r>
            <w:r w:rsidRPr="00F727DA">
              <w:t>0.016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50AC8DE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227</w:t>
            </w:r>
          </w:p>
        </w:tc>
      </w:tr>
      <w:tr w:rsidR="00071286" w:rsidRPr="00727829" w14:paraId="18AA0A42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69C654E0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78B2FD86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PrEP affordability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05B4E9F4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Fully reimbursed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87FFB41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30D69646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34FD4F8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2DBB85A1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4E58497D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2C080D23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4BECD18E" w14:textId="77777777" w:rsidR="00071286" w:rsidRPr="00F727DA" w:rsidRDefault="00071286" w:rsidP="00F727DA">
            <w:pPr>
              <w:spacing w:beforeLines="20" w:before="48" w:afterLines="20" w:after="48" w:line="360" w:lineRule="auto"/>
              <w:rPr>
                <w:bCs/>
              </w:rPr>
            </w:pPr>
            <w:r w:rsidRPr="00F727DA">
              <w:rPr>
                <w:bCs/>
              </w:rPr>
              <w:t>Partially reimbursed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7300642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-0.034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86CEB5D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(</w:t>
            </w:r>
            <w:r w:rsidRPr="008D7054">
              <w:t>–</w:t>
            </w:r>
            <w:r w:rsidRPr="00F727DA">
              <w:rPr>
                <w:bCs/>
              </w:rPr>
              <w:t>0.064</w:t>
            </w:r>
            <w:r>
              <w:rPr>
                <w:bCs/>
              </w:rPr>
              <w:t xml:space="preserve"> to </w:t>
            </w:r>
            <w:r w:rsidRPr="00F727DA">
              <w:rPr>
                <w:bCs/>
              </w:rPr>
              <w:t>0.005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58E4360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.022</w:t>
            </w:r>
          </w:p>
        </w:tc>
      </w:tr>
      <w:tr w:rsidR="00071286" w:rsidRPr="00727829" w14:paraId="07E5C6E1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0E023D78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06FCDF1E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2E08300E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Nonreimbursed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B285EBC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0.002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6C6F703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35</w:t>
            </w:r>
            <w:r>
              <w:t xml:space="preserve"> to </w:t>
            </w:r>
            <w:r w:rsidRPr="00F727DA">
              <w:t>0.031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9FF081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895</w:t>
            </w:r>
          </w:p>
        </w:tc>
      </w:tr>
      <w:tr w:rsidR="00071286" w:rsidRPr="00727829" w14:paraId="5DE3ACE7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150B5086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6E1CF3A7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Long-acting PrEP intention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67BC38BD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No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AD99A3B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48FE8EAB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8B409AA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014F255F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026CF436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28E16A60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6ABAA58A" w14:textId="77777777" w:rsidR="00071286" w:rsidRPr="00F727DA" w:rsidRDefault="00071286" w:rsidP="00F727DA">
            <w:pPr>
              <w:spacing w:beforeLines="20" w:before="48" w:afterLines="20" w:after="48" w:line="360" w:lineRule="auto"/>
              <w:rPr>
                <w:bCs/>
              </w:rPr>
            </w:pPr>
            <w:r w:rsidRPr="00F727DA">
              <w:rPr>
                <w:bCs/>
              </w:rPr>
              <w:t>Yes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56D869D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0.032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5D1E298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(0.003-0.062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FEEA57A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.033</w:t>
            </w:r>
          </w:p>
        </w:tc>
      </w:tr>
      <w:tr w:rsidR="00071286" w:rsidRPr="00727829" w14:paraId="261EAC6F" w14:textId="77777777" w:rsidTr="00F727DA">
        <w:trPr>
          <w:trHeight w:val="320"/>
        </w:trPr>
        <w:tc>
          <w:tcPr>
            <w:tcW w:w="581" w:type="pct"/>
            <w:vMerge w:val="restart"/>
            <w:shd w:val="clear" w:color="auto" w:fill="auto"/>
            <w:noWrap/>
            <w:vAlign w:val="center"/>
            <w:hideMark/>
          </w:tcPr>
          <w:p w14:paraId="54595E24" w14:textId="77777777" w:rsidR="00071286" w:rsidRPr="00F727DA" w:rsidRDefault="00071286" w:rsidP="00F727DA">
            <w:pPr>
              <w:spacing w:beforeLines="20" w:before="48" w:afterLines="20" w:after="48" w:line="360" w:lineRule="auto"/>
              <w:rPr>
                <w:bCs/>
              </w:rPr>
            </w:pPr>
            <w:r w:rsidRPr="00F727DA">
              <w:rPr>
                <w:bCs/>
              </w:rPr>
              <w:t>Topic 5 Concerns and uncertainties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037D6080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Perceived high income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7BEBD022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High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09CAD0D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35A79993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9BB6BAC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38FA182A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01C9D70D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374BAE18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6D62942D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Low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9DB81CC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t>0.008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50F6E43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t>(</w:t>
            </w:r>
            <w:r w:rsidRPr="008D7054">
              <w:t>–</w:t>
            </w:r>
            <w:r w:rsidRPr="00F727DA">
              <w:t>0.015</w:t>
            </w:r>
            <w:r>
              <w:t xml:space="preserve"> to </w:t>
            </w:r>
            <w:r w:rsidRPr="00F727DA">
              <w:t>0.031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C05E39E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503</w:t>
            </w:r>
          </w:p>
        </w:tc>
      </w:tr>
      <w:tr w:rsidR="00071286" w:rsidRPr="00727829" w14:paraId="7DAB52F4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6D7DCF28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0E8131D0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Education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0D60AAD8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Bachelor or above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086CF60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ECE6479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EF1648D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5D92B9B8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309A63C3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2DF1F2C1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35FA9175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Below Bachelor’s degree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8AB09F2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t>0.00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04A97DF5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t>(</w:t>
            </w:r>
            <w:r w:rsidRPr="008D7054">
              <w:t>–</w:t>
            </w:r>
            <w:r w:rsidRPr="00F727DA">
              <w:t>0.023</w:t>
            </w:r>
            <w:r>
              <w:t xml:space="preserve"> to </w:t>
            </w:r>
            <w:r w:rsidRPr="00F727DA">
              <w:t>0.035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551C8D6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t>.676</w:t>
            </w:r>
          </w:p>
        </w:tc>
      </w:tr>
      <w:tr w:rsidR="00071286" w:rsidRPr="00727829" w14:paraId="282C157D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60EBAAF9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4C0AF836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Migration status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5BE0FCB8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Nonmigrant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14BF529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3A090953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7B7906B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5E9B7A37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3E41343A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667D6A69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74683A13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Migrant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D88D560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0.00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56EA20F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17</w:t>
            </w:r>
            <w:r>
              <w:t xml:space="preserve"> to </w:t>
            </w:r>
            <w:r w:rsidRPr="00F727DA">
              <w:t>0.03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04BFFA6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588</w:t>
            </w:r>
          </w:p>
        </w:tc>
      </w:tr>
      <w:tr w:rsidR="00071286" w:rsidRPr="00727829" w14:paraId="51AF52AE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0DAC73F0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2BE87D81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Oral PrEP use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1238400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Noncurrent users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A8BA81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ABBC3F4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0596CCB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610D8706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4E03BA1F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00081A19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51DDD499" w14:textId="77777777" w:rsidR="00071286" w:rsidRPr="00F727DA" w:rsidRDefault="00071286" w:rsidP="00F727DA">
            <w:pPr>
              <w:spacing w:beforeLines="20" w:before="48" w:afterLines="20" w:after="48" w:line="360" w:lineRule="auto"/>
              <w:rPr>
                <w:bCs/>
              </w:rPr>
            </w:pPr>
            <w:r w:rsidRPr="00F727DA">
              <w:rPr>
                <w:bCs/>
              </w:rPr>
              <w:t>Current users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631CF2B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-0.032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FE58713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(</w:t>
            </w:r>
            <w:r w:rsidRPr="008D7054">
              <w:t>–</w:t>
            </w:r>
            <w:r w:rsidRPr="00F727DA">
              <w:rPr>
                <w:bCs/>
              </w:rPr>
              <w:t>0.056</w:t>
            </w:r>
            <w:r>
              <w:rPr>
                <w:bCs/>
              </w:rPr>
              <w:t xml:space="preserve"> to </w:t>
            </w:r>
            <w:r w:rsidRPr="00F727DA">
              <w:rPr>
                <w:bCs/>
              </w:rPr>
              <w:t>0.007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37BD7AB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.011</w:t>
            </w:r>
          </w:p>
        </w:tc>
      </w:tr>
      <w:tr w:rsidR="00071286" w:rsidRPr="00727829" w14:paraId="58A1ABE3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5F01CB18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62D9305B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Oral PrEP regimen</w:t>
            </w:r>
            <w:r w:rsidRPr="00F727DA">
              <w:rPr>
                <w:vertAlign w:val="superscript"/>
              </w:rPr>
              <w:t>a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41210EB1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Daily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C3D6AE7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4B3AE826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DE8D78B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459314E2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4D4C0CBD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7991905D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605C3A97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Event-driven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D40A7F8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0.013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4478AB43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23</w:t>
            </w:r>
            <w:r>
              <w:t xml:space="preserve"> to </w:t>
            </w:r>
            <w:r w:rsidRPr="00F727DA">
              <w:t>0.048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44EFED5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483</w:t>
            </w:r>
          </w:p>
        </w:tc>
      </w:tr>
      <w:tr w:rsidR="00071286" w:rsidRPr="00727829" w14:paraId="565C8414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36950455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0DD40FBE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B6C9DDA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Mixed use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0F08605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0.014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16522EC8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31</w:t>
            </w:r>
            <w:r>
              <w:t xml:space="preserve"> to </w:t>
            </w:r>
            <w:r w:rsidRPr="00F727DA">
              <w:t>0.059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9D974A3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535</w:t>
            </w:r>
          </w:p>
        </w:tc>
      </w:tr>
      <w:tr w:rsidR="00071286" w:rsidRPr="00727829" w14:paraId="16484DC4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3643DE90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64BE1858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Oral PrEP adherence</w:t>
            </w:r>
            <w:r w:rsidRPr="00F727DA">
              <w:rPr>
                <w:vertAlign w:val="superscript"/>
              </w:rPr>
              <w:t>b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6BB8E698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Optimal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F735460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678A3CA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D307013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42471630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6EDC08E7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0A4E88AC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01DDE09E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Suboptimal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7FEAE5E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0.02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407422FE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(</w:t>
            </w:r>
            <w:r w:rsidRPr="008D7054">
              <w:t>–</w:t>
            </w:r>
            <w:r w:rsidRPr="00F727DA">
              <w:t>0.058</w:t>
            </w:r>
            <w:r>
              <w:t xml:space="preserve"> to </w:t>
            </w:r>
            <w:r w:rsidRPr="00F727DA">
              <w:t>0.015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26F48C2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.255</w:t>
            </w:r>
          </w:p>
        </w:tc>
      </w:tr>
      <w:tr w:rsidR="00071286" w:rsidRPr="00727829" w14:paraId="2F11BA21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3C2B15DD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5BF2A4BD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PrEP affordability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06A6BE41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Fully reimbursed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5DD840D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E1FC8A7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4619805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60DF1E55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561E544F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6495501C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4F2F3436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Partially reimbursed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0F2E6FD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t>0.014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1945CE9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t>(</w:t>
            </w:r>
            <w:r w:rsidRPr="008D7054">
              <w:t>–</w:t>
            </w:r>
            <w:r w:rsidRPr="00F727DA">
              <w:t>0.013</w:t>
            </w:r>
            <w:r>
              <w:t xml:space="preserve"> to </w:t>
            </w:r>
            <w:r w:rsidRPr="00F727DA">
              <w:t>0.041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3BD5128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t>.318</w:t>
            </w:r>
          </w:p>
        </w:tc>
      </w:tr>
      <w:tr w:rsidR="00071286" w:rsidRPr="00727829" w14:paraId="598E928A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6A9B828F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6AECA66D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3B994D1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Nonreimbursed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18EDB15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t>0.025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077A791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t>(</w:t>
            </w:r>
            <w:r w:rsidRPr="008D7054">
              <w:t>–</w:t>
            </w:r>
            <w:r w:rsidRPr="00F727DA">
              <w:t>0.007</w:t>
            </w:r>
            <w:r>
              <w:t xml:space="preserve"> to </w:t>
            </w:r>
            <w:r w:rsidRPr="00F727DA">
              <w:t>0.056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96457F1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t>.132</w:t>
            </w:r>
          </w:p>
        </w:tc>
      </w:tr>
      <w:tr w:rsidR="00071286" w:rsidRPr="00727829" w14:paraId="7DEE6587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4D9897BE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7202252B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Long-acting PrEP intention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5758D7F5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  <w:r w:rsidRPr="00F727DA">
              <w:t>No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661BD15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ref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E9F7165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5CE1451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  <w:r w:rsidRPr="00F727DA">
              <w:t>-</w:t>
            </w:r>
          </w:p>
        </w:tc>
      </w:tr>
      <w:tr w:rsidR="00071286" w:rsidRPr="00727829" w14:paraId="67BD75E6" w14:textId="77777777" w:rsidTr="00F727DA">
        <w:trPr>
          <w:trHeight w:val="320"/>
        </w:trPr>
        <w:tc>
          <w:tcPr>
            <w:tcW w:w="581" w:type="pct"/>
            <w:vMerge/>
            <w:shd w:val="clear" w:color="auto" w:fill="auto"/>
            <w:noWrap/>
            <w:vAlign w:val="center"/>
            <w:hideMark/>
          </w:tcPr>
          <w:p w14:paraId="3DB9E0DB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1EF4124B" w14:textId="77777777" w:rsidR="00071286" w:rsidRPr="00F727DA" w:rsidRDefault="00071286" w:rsidP="00F727DA">
            <w:pPr>
              <w:spacing w:beforeLines="20" w:before="48" w:afterLines="20" w:after="48" w:line="360" w:lineRule="auto"/>
            </w:pP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46E8DD5" w14:textId="77777777" w:rsidR="00071286" w:rsidRPr="00F727DA" w:rsidRDefault="00071286" w:rsidP="00F727DA">
            <w:pPr>
              <w:spacing w:beforeLines="20" w:before="48" w:afterLines="20" w:after="48" w:line="360" w:lineRule="auto"/>
              <w:rPr>
                <w:bCs/>
              </w:rPr>
            </w:pPr>
            <w:r w:rsidRPr="00F727DA">
              <w:rPr>
                <w:bCs/>
              </w:rPr>
              <w:t>Yes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043DBE6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8D7054">
              <w:t>–</w:t>
            </w:r>
            <w:r w:rsidRPr="00F727DA">
              <w:rPr>
                <w:bCs/>
              </w:rPr>
              <w:t>0.075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657F73E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(</w:t>
            </w:r>
            <w:r w:rsidRPr="008D7054">
              <w:t>–</w:t>
            </w:r>
            <w:r w:rsidRPr="00F727DA">
              <w:rPr>
                <w:bCs/>
              </w:rPr>
              <w:t>0.101</w:t>
            </w:r>
            <w:r>
              <w:rPr>
                <w:bCs/>
              </w:rPr>
              <w:t xml:space="preserve"> to </w:t>
            </w:r>
            <w:r w:rsidRPr="00F727DA">
              <w:rPr>
                <w:bCs/>
              </w:rPr>
              <w:t>0.05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7B50CEC" w14:textId="77777777" w:rsidR="00071286" w:rsidRPr="00F727DA" w:rsidRDefault="00071286" w:rsidP="00F727DA">
            <w:pPr>
              <w:spacing w:beforeLines="20" w:before="48" w:afterLines="20" w:after="48" w:line="360" w:lineRule="auto"/>
              <w:jc w:val="center"/>
              <w:rPr>
                <w:bCs/>
              </w:rPr>
            </w:pPr>
            <w:r w:rsidRPr="00F727DA">
              <w:rPr>
                <w:bCs/>
              </w:rPr>
              <w:t>&lt;.001</w:t>
            </w:r>
          </w:p>
        </w:tc>
      </w:tr>
    </w:tbl>
    <w:p w14:paraId="6A60F349" w14:textId="77777777" w:rsidR="00071286" w:rsidRDefault="00071286" w:rsidP="00071286">
      <w:pPr>
        <w:spacing w:beforeLines="20" w:before="48" w:afterLines="20" w:after="48" w:line="360" w:lineRule="auto"/>
        <w:jc w:val="both"/>
      </w:pPr>
      <w:r w:rsidRPr="00C435FD">
        <w:rPr>
          <w:vertAlign w:val="superscript"/>
        </w:rPr>
        <w:t>a</w:t>
      </w:r>
      <w:r w:rsidRPr="00F727DA">
        <w:t xml:space="preserve">available </w:t>
      </w:r>
      <w:r w:rsidRPr="00C435FD">
        <w:t>only</w:t>
      </w:r>
      <w:r>
        <w:t xml:space="preserve"> </w:t>
      </w:r>
      <w:r w:rsidRPr="00F727DA">
        <w:t xml:space="preserve">to those </w:t>
      </w:r>
      <w:r>
        <w:t xml:space="preserve">who </w:t>
      </w:r>
      <w:r w:rsidRPr="00F727DA">
        <w:t>reported currently using oral PrEP.</w:t>
      </w:r>
    </w:p>
    <w:p w14:paraId="24622597" w14:textId="77777777" w:rsidR="00071286" w:rsidRPr="00F727DA" w:rsidRDefault="00071286" w:rsidP="00071286">
      <w:pPr>
        <w:spacing w:beforeLines="20" w:before="48" w:afterLines="20" w:after="48" w:line="360" w:lineRule="auto"/>
        <w:jc w:val="both"/>
      </w:pPr>
      <w:r w:rsidRPr="00C435FD">
        <w:rPr>
          <w:vertAlign w:val="superscript"/>
        </w:rPr>
        <w:t>b</w:t>
      </w:r>
      <w:r w:rsidRPr="00F727DA">
        <w:t xml:space="preserve">available </w:t>
      </w:r>
      <w:r>
        <w:t xml:space="preserve">only </w:t>
      </w:r>
      <w:r w:rsidRPr="00F727DA">
        <w:t>to those who reported currently using daily or event-driven PrEP</w:t>
      </w:r>
      <w:r>
        <w:t>.</w:t>
      </w:r>
    </w:p>
    <w:p w14:paraId="6448E52D" w14:textId="77777777" w:rsidR="00071286" w:rsidRDefault="00071286"/>
    <w:sectPr w:rsidR="000712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286"/>
    <w:rsid w:val="00071286"/>
    <w:rsid w:val="008D0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6C8378"/>
  <w15:chartTrackingRefBased/>
  <w15:docId w15:val="{3CE25337-A3A5-D747-833F-BD4E8F5F9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286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71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712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71286"/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45</Words>
  <Characters>3680</Characters>
  <Application>Microsoft Office Word</Application>
  <DocSecurity>0</DocSecurity>
  <Lines>30</Lines>
  <Paragraphs>8</Paragraphs>
  <ScaleCrop>false</ScaleCrop>
  <Company/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yi Wang</dc:creator>
  <cp:keywords/>
  <dc:description/>
  <cp:lastModifiedBy>Haoyi Wang</cp:lastModifiedBy>
  <cp:revision>1</cp:revision>
  <dcterms:created xsi:type="dcterms:W3CDTF">2025-08-26T13:32:00Z</dcterms:created>
  <dcterms:modified xsi:type="dcterms:W3CDTF">2025-08-26T13:33:00Z</dcterms:modified>
</cp:coreProperties>
</file>